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18E" w:rsidRDefault="00FF72FE" w:rsidP="00D54386">
      <w:pPr>
        <w:pStyle w:val="StandardWeb"/>
        <w:spacing w:before="0" w:beforeAutospacing="0" w:after="0" w:afterAutospacing="0" w:line="480" w:lineRule="auto"/>
      </w:pPr>
      <w:r>
        <w:rPr>
          <w:b/>
        </w:rPr>
        <w:t>S4 Fig</w:t>
      </w:r>
      <w:r w:rsidRPr="007816B4">
        <w:rPr>
          <w:b/>
        </w:rPr>
        <w:t xml:space="preserve">. </w:t>
      </w:r>
      <w:proofErr w:type="spellStart"/>
      <w:r>
        <w:rPr>
          <w:b/>
        </w:rPr>
        <w:t>BiFC</w:t>
      </w:r>
      <w:proofErr w:type="spellEnd"/>
      <w:r>
        <w:rPr>
          <w:b/>
        </w:rPr>
        <w:t xml:space="preserve"> assays of PDK1 with mutant versions of UCN</w:t>
      </w:r>
      <w:r w:rsidRPr="007816B4">
        <w:rPr>
          <w:b/>
        </w:rPr>
        <w:t>.</w:t>
      </w:r>
      <w:r w:rsidRPr="007816B4">
        <w:t xml:space="preserve"> </w:t>
      </w:r>
      <w:r>
        <w:t xml:space="preserve">Arabidopsis mesophyll protoplasts were used. </w:t>
      </w:r>
      <w:r w:rsidRPr="00F65B52">
        <w:t>The N-terminal part of YFP was fused to PDK1.1</w:t>
      </w:r>
      <w:r>
        <w:t xml:space="preserve">, </w:t>
      </w:r>
      <w:r w:rsidRPr="00F65B52">
        <w:t xml:space="preserve">PDK1.2, </w:t>
      </w:r>
      <w:r>
        <w:t xml:space="preserve">or UCN, </w:t>
      </w:r>
      <w:r w:rsidRPr="00F65B52">
        <w:t xml:space="preserve">respectively, and the C-terminal part of YFP was fused </w:t>
      </w:r>
      <w:r>
        <w:t xml:space="preserve">to different mutant versions of </w:t>
      </w:r>
      <w:r w:rsidRPr="00F65B52">
        <w:t>UCN.</w:t>
      </w:r>
      <w:r>
        <w:t xml:space="preserve"> The variants are indicated. (</w:t>
      </w:r>
      <w:r w:rsidR="00FC4154">
        <w:t>A</w:t>
      </w:r>
      <w:r>
        <w:t>-C) Note absence of signal (</w:t>
      </w:r>
      <w:r w:rsidRPr="006646E0">
        <w:t>n &gt; 1500</w:t>
      </w:r>
      <w:r>
        <w:t>)</w:t>
      </w:r>
      <w:r w:rsidRPr="007816B4">
        <w:t xml:space="preserve">. </w:t>
      </w:r>
      <w:r>
        <w:t>(D) Signal is localized to the nucleus (</w:t>
      </w:r>
      <w:r w:rsidRPr="005E2A47">
        <w:t>126/425 scored protoplasts</w:t>
      </w:r>
      <w:r>
        <w:t xml:space="preserve">). Also compare to Fig. 4 in </w:t>
      </w:r>
      <w:r w:rsidR="0066118E">
        <w:fldChar w:fldCharType="begin"/>
      </w:r>
      <w:r w:rsidR="0066118E">
        <w:instrText>ADDIN BEC{Enugutti et al., 2012, #34982}</w:instrText>
      </w:r>
      <w:r w:rsidR="0066118E">
        <w:fldChar w:fldCharType="separate"/>
      </w:r>
      <w:r w:rsidR="0066118E">
        <w:t>[2]</w:t>
      </w:r>
      <w:r w:rsidR="0066118E">
        <w:fldChar w:fldCharType="end"/>
      </w:r>
      <w:r w:rsidRPr="007816B4">
        <w:t>.</w:t>
      </w:r>
      <w:r>
        <w:t xml:space="preserve"> (</w:t>
      </w:r>
      <w:proofErr w:type="gramStart"/>
      <w:r>
        <w:t>E,F</w:t>
      </w:r>
      <w:proofErr w:type="gramEnd"/>
      <w:r>
        <w:t>) No signal is observed (</w:t>
      </w:r>
      <w:r w:rsidRPr="00F65B52">
        <w:t>n</w:t>
      </w:r>
      <w:r>
        <w:t xml:space="preserve"> </w:t>
      </w:r>
      <w:r w:rsidRPr="00F65B52">
        <w:t>&gt;</w:t>
      </w:r>
      <w:r>
        <w:t xml:space="preserve"> </w:t>
      </w:r>
      <w:r w:rsidR="005E1961">
        <w:t>1500</w:t>
      </w:r>
      <w:r>
        <w:t>)</w:t>
      </w:r>
      <w:r w:rsidRPr="007816B4">
        <w:t xml:space="preserve">. </w:t>
      </w:r>
      <w:r w:rsidR="00F628DD">
        <w:t xml:space="preserve">N = 3. </w:t>
      </w:r>
      <w:r w:rsidRPr="00F628DD">
        <w:t xml:space="preserve">Scale bars: 5 </w:t>
      </w:r>
      <w:proofErr w:type="spellStart"/>
      <w:r w:rsidRPr="00F628DD">
        <w:t>μm</w:t>
      </w:r>
      <w:proofErr w:type="spellEnd"/>
      <w:r w:rsidRPr="00F628DD">
        <w:t>.</w:t>
      </w:r>
      <w:bookmarkStart w:id="0" w:name="_GoBack"/>
      <w:bookmarkEnd w:id="0"/>
    </w:p>
    <w:sectPr w:rsidR="0066118E" w:rsidSect="005658B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3D47" w:rsidRDefault="006D3D47">
      <w:r>
        <w:separator/>
      </w:r>
    </w:p>
  </w:endnote>
  <w:endnote w:type="continuationSeparator" w:id="0">
    <w:p w:rsidR="006D3D47" w:rsidRDefault="006D3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3D47" w:rsidRDefault="006D3D47">
      <w:r>
        <w:separator/>
      </w:r>
    </w:p>
  </w:footnote>
  <w:footnote w:type="continuationSeparator" w:id="0">
    <w:p w:rsidR="006D3D47" w:rsidRDefault="006D3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56" type="#_x0000_t75" style="width:3in;height:3in" o:bullet="t">
        <v:imagedata r:id="rId1" o:title=""/>
      </v:shape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8E5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64C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26F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5FF6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552"/>
    <w:rsid w:val="000B0748"/>
    <w:rsid w:val="000B0807"/>
    <w:rsid w:val="000B0B04"/>
    <w:rsid w:val="000B0FEA"/>
    <w:rsid w:val="000B1298"/>
    <w:rsid w:val="000B1BE8"/>
    <w:rsid w:val="000B1EF3"/>
    <w:rsid w:val="000B20E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924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1FD2"/>
    <w:rsid w:val="000C2385"/>
    <w:rsid w:val="000C2A4A"/>
    <w:rsid w:val="000C3B75"/>
    <w:rsid w:val="000C3C42"/>
    <w:rsid w:val="000C44DE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5A7F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0FF0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1EDA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CF0"/>
    <w:rsid w:val="00100D9C"/>
    <w:rsid w:val="0010192A"/>
    <w:rsid w:val="00101F50"/>
    <w:rsid w:val="00101F79"/>
    <w:rsid w:val="00101FA9"/>
    <w:rsid w:val="001020A3"/>
    <w:rsid w:val="001023BC"/>
    <w:rsid w:val="001025A5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65C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27D1F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12E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2F4"/>
    <w:rsid w:val="00152498"/>
    <w:rsid w:val="001532EF"/>
    <w:rsid w:val="0015343B"/>
    <w:rsid w:val="001535C5"/>
    <w:rsid w:val="00154007"/>
    <w:rsid w:val="001543C5"/>
    <w:rsid w:val="0015440D"/>
    <w:rsid w:val="0015476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001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38D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126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D2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1DA9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9B8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855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56B57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3DA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220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A3A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3A8"/>
    <w:rsid w:val="002E7588"/>
    <w:rsid w:val="002E77A8"/>
    <w:rsid w:val="002E77DB"/>
    <w:rsid w:val="002E77E6"/>
    <w:rsid w:val="002F0569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8DE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CD1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0A6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18A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5C94"/>
    <w:rsid w:val="003B6EF2"/>
    <w:rsid w:val="003B6FFA"/>
    <w:rsid w:val="003B77BC"/>
    <w:rsid w:val="003B7A0A"/>
    <w:rsid w:val="003B7D78"/>
    <w:rsid w:val="003C035A"/>
    <w:rsid w:val="003C0DBE"/>
    <w:rsid w:val="003C115C"/>
    <w:rsid w:val="003C1922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4EC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108A"/>
    <w:rsid w:val="003E1D51"/>
    <w:rsid w:val="003E2378"/>
    <w:rsid w:val="003E2A35"/>
    <w:rsid w:val="003E2FFD"/>
    <w:rsid w:val="003E3050"/>
    <w:rsid w:val="003E30A6"/>
    <w:rsid w:val="003E30DD"/>
    <w:rsid w:val="003E312D"/>
    <w:rsid w:val="003E37F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592E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2D6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065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1D80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0C6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36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6BE2"/>
    <w:rsid w:val="004C79E9"/>
    <w:rsid w:val="004D0F80"/>
    <w:rsid w:val="004D1562"/>
    <w:rsid w:val="004D1588"/>
    <w:rsid w:val="004D3045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974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366"/>
    <w:rsid w:val="00504DE8"/>
    <w:rsid w:val="00504FC4"/>
    <w:rsid w:val="005050DB"/>
    <w:rsid w:val="00505347"/>
    <w:rsid w:val="00505473"/>
    <w:rsid w:val="005063C7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BBA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58B0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26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50F9"/>
    <w:rsid w:val="00585625"/>
    <w:rsid w:val="00585E04"/>
    <w:rsid w:val="00586CF9"/>
    <w:rsid w:val="00586E0F"/>
    <w:rsid w:val="00586EFB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5D18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2B5"/>
    <w:rsid w:val="005D38FC"/>
    <w:rsid w:val="005D430A"/>
    <w:rsid w:val="005D4583"/>
    <w:rsid w:val="005D4DF2"/>
    <w:rsid w:val="005D4F47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961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1E3F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696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053"/>
    <w:rsid w:val="0066118E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CC8"/>
    <w:rsid w:val="006A5FDF"/>
    <w:rsid w:val="006A61AF"/>
    <w:rsid w:val="006A620A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3D47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2A3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BAC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6D33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022"/>
    <w:rsid w:val="00721573"/>
    <w:rsid w:val="007217FC"/>
    <w:rsid w:val="007218C2"/>
    <w:rsid w:val="00721A2C"/>
    <w:rsid w:val="0072286D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7AD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A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532"/>
    <w:rsid w:val="00754BB8"/>
    <w:rsid w:val="0075509E"/>
    <w:rsid w:val="007553D3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4DD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2C4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191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5B"/>
    <w:rsid w:val="007B1B65"/>
    <w:rsid w:val="007B1EA4"/>
    <w:rsid w:val="007B2B74"/>
    <w:rsid w:val="007B3573"/>
    <w:rsid w:val="007B3B50"/>
    <w:rsid w:val="007B3EA7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38C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367F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1FC4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726E"/>
    <w:rsid w:val="00837297"/>
    <w:rsid w:val="008374B7"/>
    <w:rsid w:val="00837BFC"/>
    <w:rsid w:val="00837D6B"/>
    <w:rsid w:val="00837D91"/>
    <w:rsid w:val="00840019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6E2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5B0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5C97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0C8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51A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D36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303"/>
    <w:rsid w:val="008C765F"/>
    <w:rsid w:val="008C7903"/>
    <w:rsid w:val="008C7931"/>
    <w:rsid w:val="008D0B1D"/>
    <w:rsid w:val="008D0D0B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54FE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6ECA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45C3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1F0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D62"/>
    <w:rsid w:val="00931087"/>
    <w:rsid w:val="0093127E"/>
    <w:rsid w:val="00931990"/>
    <w:rsid w:val="00931F8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41C"/>
    <w:rsid w:val="00956F4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968"/>
    <w:rsid w:val="009A2D5B"/>
    <w:rsid w:val="009A37C5"/>
    <w:rsid w:val="009A3E7D"/>
    <w:rsid w:val="009A443B"/>
    <w:rsid w:val="009A46BE"/>
    <w:rsid w:val="009A4979"/>
    <w:rsid w:val="009A578A"/>
    <w:rsid w:val="009A59BC"/>
    <w:rsid w:val="009A5CE1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B72A9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B6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980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C99"/>
    <w:rsid w:val="00A05D1C"/>
    <w:rsid w:val="00A06850"/>
    <w:rsid w:val="00A06ABD"/>
    <w:rsid w:val="00A06D72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8D"/>
    <w:rsid w:val="00A3359C"/>
    <w:rsid w:val="00A338E3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303"/>
    <w:rsid w:val="00A53C6D"/>
    <w:rsid w:val="00A5462C"/>
    <w:rsid w:val="00A546CD"/>
    <w:rsid w:val="00A54D90"/>
    <w:rsid w:val="00A55042"/>
    <w:rsid w:val="00A550CA"/>
    <w:rsid w:val="00A555C3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3588"/>
    <w:rsid w:val="00AC366E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C6C67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0ECE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71C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C3D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4B40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435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87E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2D69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1B7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4B5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6A83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10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5C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5E2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B4A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F12"/>
    <w:rsid w:val="00C52F3A"/>
    <w:rsid w:val="00C5317F"/>
    <w:rsid w:val="00C537AB"/>
    <w:rsid w:val="00C539AD"/>
    <w:rsid w:val="00C53A85"/>
    <w:rsid w:val="00C53B19"/>
    <w:rsid w:val="00C53CB5"/>
    <w:rsid w:val="00C54842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D03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7CC"/>
    <w:rsid w:val="00C71F6F"/>
    <w:rsid w:val="00C72168"/>
    <w:rsid w:val="00C7233E"/>
    <w:rsid w:val="00C72432"/>
    <w:rsid w:val="00C7249F"/>
    <w:rsid w:val="00C73252"/>
    <w:rsid w:val="00C73383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5E1F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502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8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508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743E"/>
    <w:rsid w:val="00CF77D8"/>
    <w:rsid w:val="00CF7F4D"/>
    <w:rsid w:val="00D008A1"/>
    <w:rsid w:val="00D00A8B"/>
    <w:rsid w:val="00D00C93"/>
    <w:rsid w:val="00D01519"/>
    <w:rsid w:val="00D01817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0F4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0EF6"/>
    <w:rsid w:val="00D211BD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070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4D48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86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0C1A"/>
    <w:rsid w:val="00D710A8"/>
    <w:rsid w:val="00D7154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093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102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0A3"/>
    <w:rsid w:val="00DE6234"/>
    <w:rsid w:val="00DE6282"/>
    <w:rsid w:val="00DE6B2C"/>
    <w:rsid w:val="00DE7350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3D7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6D65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3EDA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8A5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350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5DC"/>
    <w:rsid w:val="00E53794"/>
    <w:rsid w:val="00E543BF"/>
    <w:rsid w:val="00E546A3"/>
    <w:rsid w:val="00E550C5"/>
    <w:rsid w:val="00E55151"/>
    <w:rsid w:val="00E551E6"/>
    <w:rsid w:val="00E556AB"/>
    <w:rsid w:val="00E5655B"/>
    <w:rsid w:val="00E56F36"/>
    <w:rsid w:val="00E56F6F"/>
    <w:rsid w:val="00E57320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2AAA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3A5"/>
    <w:rsid w:val="00E95488"/>
    <w:rsid w:val="00E955C6"/>
    <w:rsid w:val="00E95721"/>
    <w:rsid w:val="00E95C21"/>
    <w:rsid w:val="00E96B8E"/>
    <w:rsid w:val="00EA0935"/>
    <w:rsid w:val="00EA0C7B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39A5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3A7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BCE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104"/>
    <w:rsid w:val="00F17825"/>
    <w:rsid w:val="00F17D12"/>
    <w:rsid w:val="00F17DAF"/>
    <w:rsid w:val="00F20384"/>
    <w:rsid w:val="00F20F09"/>
    <w:rsid w:val="00F214B7"/>
    <w:rsid w:val="00F21799"/>
    <w:rsid w:val="00F21A4E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1F5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85C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8DD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265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6C2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6D4D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154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116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22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5DF3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2FE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0F6321"/>
  <w14:defaultImageDpi w14:val="0"/>
  <w15:docId w15:val="{90B4F8DC-CFDE-D64A-B201-B83006F7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link w:val="berschrift3Zchn"/>
    <w:uiPriority w:val="9"/>
    <w:qFormat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uiPriority w:val="9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en-US" w:eastAsia="x-none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cs="Times New Roman"/>
      <w:b/>
      <w:color w:val="000000"/>
      <w:sz w:val="28"/>
      <w:shd w:val="solid" w:color="FFFFFF" w:fill="auto"/>
      <w:lang w:val="ru-RU" w:eastAsia="ru-RU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cs="Times New Roman"/>
      <w:b/>
      <w:i/>
      <w:color w:val="000000"/>
      <w:sz w:val="26"/>
      <w:shd w:val="solid" w:color="FFFFFF" w:fill="auto"/>
      <w:lang w:val="ru-RU" w:eastAsia="ru-RU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cs="Times New Roman"/>
      <w:b/>
      <w:color w:val="000000"/>
      <w:sz w:val="22"/>
      <w:shd w:val="solid" w:color="FFFFFF" w:fill="auto"/>
      <w:lang w:val="ru-RU" w:eastAsia="ru-RU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5D20D4"/>
    <w:rPr>
      <w:rFonts w:ascii="Calibri" w:eastAsia="MS Gothic" w:hAnsi="Calibri" w:cs="Times New Roman"/>
      <w:sz w:val="22"/>
      <w:lang w:val="en-US" w:eastAsia="x-none"/>
    </w:rPr>
  </w:style>
  <w:style w:type="character" w:customStyle="1" w:styleId="EmmaVeitch">
    <w:name w:val="Emma Veitch"/>
    <w:semiHidden/>
    <w:rPr>
      <w:rFonts w:ascii="Arial" w:hAnsi="Arial"/>
      <w:color w:val="auto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rFonts w:ascii="Helvetica" w:hAnsi="Helvetica" w:cs="Times New Roman"/>
      <w:sz w:val="26"/>
      <w:szCs w:val="26"/>
      <w:lang w:val="en-US" w:eastAsia="x-none"/>
    </w:rPr>
  </w:style>
  <w:style w:type="character" w:styleId="Hyperlink">
    <w:name w:val="Hyperlink"/>
    <w:basedOn w:val="Absatz-Standardschriftart"/>
    <w:uiPriority w:val="99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18"/>
      <w:szCs w:val="18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val="en-US" w:eastAsia="x-none"/>
    </w:rPr>
  </w:style>
  <w:style w:type="character" w:customStyle="1" w:styleId="eveitch">
    <w:name w:val="eveitch"/>
    <w:semiHidden/>
    <w:rPr>
      <w:rFonts w:ascii="Arial" w:hAnsi="Arial"/>
      <w:color w:val="auto"/>
      <w:sz w:val="20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</w:style>
  <w:style w:type="paragraph" w:customStyle="1" w:styleId="writely-toc-lower-roman">
    <w:name w:val="writely-toc-low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pPr>
      <w:shd w:val="solid" w:color="FFFFFF" w:fill="auto"/>
    </w:pPr>
    <w:rPr>
      <w:rFonts w:ascii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</w:style>
  <w:style w:type="paragraph" w:customStyle="1" w:styleId="writely-toc-upper-roman">
    <w:name w:val="writely-toc-upp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C37610"/>
    <w:rPr>
      <w:rFonts w:ascii="Courier" w:hAnsi="Courier" w:cs="Times New Roman"/>
    </w:rPr>
  </w:style>
  <w:style w:type="paragraph" w:styleId="berarbeitung">
    <w:name w:val="Revision"/>
    <w:hidden/>
    <w:uiPriority w:val="99"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uiPriority w:val="99"/>
    <w:semiHidden/>
    <w:unhideWhenUsed/>
    <w:rsid w:val="00E4721E"/>
    <w:rPr>
      <w:rFonts w:cs="Times New Roman"/>
    </w:rPr>
  </w:style>
  <w:style w:type="table" w:styleId="Tabellenraster">
    <w:name w:val="Table Grid"/>
    <w:basedOn w:val="NormaleTabelle"/>
    <w:uiPriority w:val="39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1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3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8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2</Characters>
  <Application>Microsoft Office Word</Application>
  <DocSecurity>0</DocSecurity>
  <Lines>3</Lines>
  <Paragraphs>1</Paragraphs>
  <ScaleCrop>false</ScaleCrop>
  <Company>Public Library of Scienc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3</cp:revision>
  <cp:lastPrinted>2018-12-30T13:08:00Z</cp:lastPrinted>
  <dcterms:created xsi:type="dcterms:W3CDTF">2019-02-02T10:59:00Z</dcterms:created>
  <dcterms:modified xsi:type="dcterms:W3CDTF">2019-02-02T11:01:00Z</dcterms:modified>
</cp:coreProperties>
</file>